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5DF" w:rsidRDefault="00D055DF" w:rsidP="00D055D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LIMIT - LOW INDEXES OF METABOLISM INTERVENTION TRIAL</w:t>
      </w:r>
    </w:p>
    <w:p w:rsidR="00493C0A" w:rsidRPr="00493C0A" w:rsidRDefault="002558A4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bidi="he-IL"/>
        </w:rPr>
        <w:pict>
          <v:roundrect id="_x0000_s1075" style="position:absolute;left:0;text-align:left;margin-left:180.95pt;margin-top:557.75pt;width:134.95pt;height:24.6pt;z-index:251670528" arcsize="10923f" fillcolor="#a9c7fd">
            <v:textbox style="mso-next-textbox:#_x0000_s1075;mso-column-margin:2mm" inset="3.6pt,,3.6pt">
              <w:txbxContent>
                <w:p w:rsidR="002558A4" w:rsidRDefault="002558A4" w:rsidP="002558A4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Planned: Analysis</w:t>
                  </w:r>
                </w:p>
              </w:txbxContent>
            </v:textbox>
          </v:roundrect>
        </w:pict>
      </w:r>
      <w:r w:rsidR="00E66988">
        <w:rPr>
          <w:b/>
          <w:noProof/>
          <w:sz w:val="28"/>
          <w:szCs w:val="28"/>
          <w:lang w:bidi="he-IL"/>
        </w:rPr>
        <w:pict>
          <v:roundrect id="_x0000_s1073" style="position:absolute;left:0;text-align:left;margin-left:180.95pt;margin-top:526.05pt;width:134.95pt;height:24.6pt;z-index:251669504" arcsize="10923f" fillcolor="#a9c7fd">
            <v:textbox style="mso-next-textbox:#_x0000_s1073;mso-column-margin:2mm" inset="3.6pt,,3.6pt">
              <w:txbxContent>
                <w:p w:rsidR="006C5741" w:rsidRDefault="00E66988" w:rsidP="006C5741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Planned</w:t>
                  </w:r>
                  <w:r w:rsidR="002558A4">
                    <w:rPr>
                      <w:rFonts w:ascii="Candara" w:hAnsi="Candara"/>
                    </w:rPr>
                    <w:t>:</w:t>
                  </w:r>
                  <w:r>
                    <w:rPr>
                      <w:rFonts w:ascii="Candara" w:hAnsi="Candara"/>
                    </w:rPr>
                    <w:t xml:space="preserve"> </w:t>
                  </w:r>
                  <w:r w:rsidR="006C5741"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="0049452E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8" type="#_x0000_t32" style="position:absolute;left:0;text-align:left;margin-left:82.85pt;margin-top:500.75pt;width:.05pt;height:36.1pt;z-index:251658240;mso-wrap-distance-left:2.88pt;mso-wrap-distance-top:2.88pt;mso-wrap-distance-right:2.88pt;mso-wrap-distance-bottom:2.88pt" o:connectortype="straight">
            <v:stroke dashstyle="dash" endarrow="block"/>
            <v:shadow color="#ccc"/>
          </v:shape>
        </w:pict>
      </w:r>
      <w:r w:rsidR="0049452E">
        <w:rPr>
          <w:b/>
          <w:sz w:val="28"/>
          <w:szCs w:val="28"/>
        </w:rPr>
        <w:pict>
          <v:shape id="_x0000_s1059" type="#_x0000_t32" style="position:absolute;left:0;text-align:left;margin-left:395.35pt;margin-top:501.35pt;width:0;height:32.35pt;z-index:251659264;mso-wrap-distance-left:2.88pt;mso-wrap-distance-top:2.88pt;mso-wrap-distance-right:2.88pt;mso-wrap-distance-bottom:2.88pt" o:connectortype="straight">
            <v:stroke dashstyle="dash" endarrow="block"/>
            <v:shadow color="#ccc"/>
          </v:shape>
        </w:pict>
      </w:r>
      <w:r w:rsidR="0049452E">
        <w:rPr>
          <w:b/>
          <w:sz w:val="28"/>
          <w:szCs w:val="28"/>
        </w:rPr>
        <w:pict>
          <v:rect id="_x0000_s1053" style="position:absolute;left:0;text-align:left;margin-left:266.65pt;margin-top:380.95pt;width:223.9pt;height:119.8pt;z-index:2516531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172316" w:rsidRDefault="00172316" w:rsidP="00EB646C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intervention </w:t>
                  </w:r>
                  <w:r w:rsidR="005A333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- Email sen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(n= </w:t>
                  </w:r>
                  <w:r w:rsidR="00EB646C" w:rsidRPr="004636BA">
                    <w:rPr>
                      <w:rFonts w:ascii="Times New Roman" w:hAnsi="Times New Roman"/>
                      <w:b/>
                      <w:bCs/>
                      <w:color w:val="000000"/>
                    </w:rPr>
                    <w:t>43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5A333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 (n= 370)</w:t>
                  </w:r>
                </w:p>
                <w:p w:rsidR="005A333C" w:rsidRDefault="005A333C" w:rsidP="005A333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B (n= 1705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C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801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3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F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76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Pr="00172316" w:rsidRDefault="005A333C" w:rsidP="00EB646C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 w:rsidR="0049452E">
        <w:rPr>
          <w:b/>
          <w:sz w:val="28"/>
          <w:szCs w:val="28"/>
        </w:rPr>
        <w:pict>
          <v:roundrect id="_x0000_s1055" style="position:absolute;left:0;text-align:left;margin-left:190.05pt;margin-top:353.9pt;width:112.9pt;height:23.1pt;z-index:251655168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="0049452E">
        <w:rPr>
          <w:b/>
          <w:sz w:val="28"/>
          <w:szCs w:val="28"/>
        </w:rPr>
        <w:pict>
          <v:rect id="_x0000_s1051" style="position:absolute;left:0;text-align:left;margin-left:7.5pt;margin-top:381.45pt;width:186.2pt;height:119.3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Pr="00172316" w:rsidRDefault="005A333C" w:rsidP="005A333C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usual treatment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r w:rsidRPr="004636BA">
                    <w:rPr>
                      <w:rFonts w:ascii="Times New Roman" w:hAnsi="Times New Roman"/>
                      <w:b/>
                      <w:bCs/>
                      <w:color w:val="000000"/>
                    </w:rPr>
                    <w:t>4274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5A333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 (n= 362)</w:t>
                  </w:r>
                </w:p>
                <w:p w:rsidR="005A333C" w:rsidRDefault="005A333C" w:rsidP="005A333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B (n= 1660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C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824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F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73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A333C" w:rsidRDefault="005A333C" w:rsidP="006C574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 (n= </w:t>
                  </w:r>
                  <w:r w:rsidR="006C574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5A333C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="0049452E">
        <w:rPr>
          <w:b/>
          <w:sz w:val="28"/>
          <w:szCs w:val="28"/>
        </w:rPr>
        <w:pict>
          <v:shape id="_x0000_s1066" type="#_x0000_t32" style="position:absolute;left:0;text-align:left;margin-left:249.8pt;margin-top:137.2pt;width:16.65pt;height:0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452E">
        <w:rPr>
          <w:b/>
          <w:sz w:val="28"/>
          <w:szCs w:val="28"/>
        </w:rPr>
        <w:pict>
          <v:rect id="_x0000_s1048" style="position:absolute;left:0;text-align:left;margin-left:266.45pt;margin-top:115.45pt;width:205.85pt;height:40.9pt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41013B" w:rsidP="00CF3007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 (n=  </w:t>
                  </w:r>
                  <w:r w:rsidR="00CF300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003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CF3007" w:rsidRDefault="0041013B" w:rsidP="00CF3007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</w:t>
                  </w:r>
                  <w:r w:rsidR="00CF300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ting inclusion criteria (n= 40039)</w:t>
                  </w:r>
                </w:p>
              </w:txbxContent>
            </v:textbox>
          </v:rect>
        </w:pict>
      </w:r>
      <w:r w:rsidR="0049452E">
        <w:rPr>
          <w:b/>
          <w:sz w:val="28"/>
          <w:szCs w:val="28"/>
        </w:rPr>
        <w:pict>
          <v:roundrect id="_x0000_s1067" style="position:absolute;left:0;text-align:left;margin-left:37.2pt;margin-top:64.45pt;width:121.85pt;height:25.45pt;z-index:251667456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49452E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349.05pt;width:183.6pt;height:31.5pt;rotation:180;flip:y;z-index:251662336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="0049452E">
        <w:rPr>
          <w:b/>
          <w:sz w:val="28"/>
          <w:szCs w:val="28"/>
        </w:rPr>
        <w:pict>
          <v:shape id="_x0000_s1063" type="#_x0000_t33" style="position:absolute;left:0;text-align:left;margin-left:211.75pt;margin-top:349.05pt;width:183.6pt;height:31.5pt;z-index:251663360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49452E">
        <w:rPr>
          <w:b/>
          <w:noProof/>
          <w:sz w:val="28"/>
          <w:szCs w:val="28"/>
          <w:lang w:bidi="he-IL"/>
        </w:rPr>
        <w:pict>
          <v:rect id="_x0000_s1072" style="position:absolute;left:0;text-align:left;margin-left:146.05pt;margin-top:169.1pt;width:205.85pt;height:123.75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2;mso-column-margin:2mm" inset=",7.2pt,,7.2pt">
              <w:txbxContent>
                <w:p w:rsidR="00282A57" w:rsidRPr="00172316" w:rsidRDefault="00282A57" w:rsidP="00282A57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clud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 (n=  </w:t>
                  </w:r>
                  <w:r w:rsidRPr="004636BA">
                    <w:rPr>
                      <w:rFonts w:ascii="Times New Roman" w:hAnsi="Times New Roman"/>
                      <w:b/>
                      <w:bCs/>
                      <w:color w:val="000000"/>
                    </w:rPr>
                    <w:t>858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:</w:t>
                  </w:r>
                </w:p>
                <w:p w:rsidR="00282A57" w:rsidRDefault="00282A57" w:rsidP="00282A57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 (n= 732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B (n= 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365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C (n= 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625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 (n= 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64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 (n= 4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F (n= 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49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282A57" w:rsidRDefault="00282A57" w:rsidP="00EB646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282A5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 (n= </w:t>
                  </w:r>
                  <w:r w:rsidR="00EB646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452E">
        <w:rPr>
          <w:b/>
          <w:sz w:val="28"/>
          <w:szCs w:val="28"/>
        </w:rPr>
        <w:pict>
          <v:shape id="_x0000_s1064" type="#_x0000_t32" style="position:absolute;left:0;text-align:left;margin-left:249.75pt;margin-top:106.25pt;width:.05pt;height:242.1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452E">
        <w:rPr>
          <w:b/>
          <w:sz w:val="28"/>
          <w:szCs w:val="28"/>
        </w:rPr>
        <w:pict>
          <v:rect id="_x0000_s1065" style="position:absolute;left:0;text-align:left;margin-left:189pt;margin-top:306.35pt;width:126.9pt;height:27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5;mso-column-margin:2mm" inset=",7.2pt,,7.2pt">
              <w:txbxContent>
                <w:p w:rsidR="0041013B" w:rsidRPr="00172316" w:rsidRDefault="0041013B" w:rsidP="00CF3007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andomized (n= </w:t>
                  </w:r>
                  <w:r w:rsidR="00CF3007" w:rsidRPr="004636BA">
                    <w:rPr>
                      <w:rFonts w:ascii="Times New Roman" w:hAnsi="Times New Roman"/>
                      <w:b/>
                      <w:bCs/>
                      <w:color w:val="000000"/>
                    </w:rPr>
                    <w:t>858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452E">
        <w:rPr>
          <w:b/>
          <w:sz w:val="28"/>
          <w:szCs w:val="28"/>
        </w:rPr>
        <w:pict>
          <v:rect id="_x0000_s1047" style="position:absolute;left:0;text-align:left;margin-left:171pt;margin-top:64.45pt;width:157.5pt;height:41.8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41013B" w:rsidP="00CF30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CF3007" w:rsidRPr="004636BA">
                    <w:rPr>
                      <w:rFonts w:ascii="Times New Roman" w:hAnsi="Times New Roman"/>
                      <w:b/>
                      <w:bCs/>
                      <w:color w:val="000000"/>
                    </w:rPr>
                    <w:t>4862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41013B"/>
    <w:rsid w:val="000D3E5E"/>
    <w:rsid w:val="00172316"/>
    <w:rsid w:val="0021694E"/>
    <w:rsid w:val="002177B2"/>
    <w:rsid w:val="00221E9A"/>
    <w:rsid w:val="002558A4"/>
    <w:rsid w:val="00282A57"/>
    <w:rsid w:val="00292455"/>
    <w:rsid w:val="0041013B"/>
    <w:rsid w:val="00493C0A"/>
    <w:rsid w:val="0049452E"/>
    <w:rsid w:val="005A333C"/>
    <w:rsid w:val="006C5741"/>
    <w:rsid w:val="006D5543"/>
    <w:rsid w:val="00A64DD9"/>
    <w:rsid w:val="00CF3007"/>
    <w:rsid w:val="00D055DF"/>
    <w:rsid w:val="00DA076B"/>
    <w:rsid w:val="00E66988"/>
    <w:rsid w:val="00EB6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7" type="connector" idref="#_x0000_s1058"/>
        <o:r id="V:Rule8" type="connector" idref="#_x0000_s1059"/>
        <o:r id="V:Rule9" type="connector" idref="#_x0000_s1062"/>
        <o:r id="V:Rule10" type="connector" idref="#_x0000_s1064"/>
        <o:r id="V:Rule11" type="connector" idref="#_x0000_s1063"/>
        <o:r id="V:Rule12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Balloon Text"/>
    <w:basedOn w:val="a"/>
    <w:link w:val="a4"/>
    <w:uiPriority w:val="99"/>
    <w:semiHidden/>
    <w:unhideWhenUsed/>
    <w:rsid w:val="00282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282A57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6BE2B3-C739-4933-A84A-0F5CB04AB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user1</cp:lastModifiedBy>
  <cp:revision>2</cp:revision>
  <dcterms:created xsi:type="dcterms:W3CDTF">2017-05-27T09:07:00Z</dcterms:created>
  <dcterms:modified xsi:type="dcterms:W3CDTF">2017-05-27T09:07:00Z</dcterms:modified>
</cp:coreProperties>
</file>